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.  Figures of catalytic motifs and active sites of selected protease famil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. A22 protease family catalytic motif (active site shown in black)</w:t>
      </w:r>
    </w:p>
    <w:p>
      <w:pPr>
        <w:pStyle w:val="Normal"/>
        <w:rPr/>
      </w:pPr>
      <w:r>
        <w:rPr/>
      </w:r>
    </w:p>
    <w:tbl>
      <w:tblPr>
        <w:tblW w:w="13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0260"/>
      </w:tblGrid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               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Schistosoma_155880 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_elegans_IMP3 [Q18408]   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Schistosoma_154770 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_elegans_IMP2 [P49049]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Human_HM13 [Q8TCT9]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Mouse_HM13 [Q9D8V0]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Human_SPPL3 [Q8TCT6] 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Mouse_SPPL3 [Q9CUS9] 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_elegans_IMP1 [Q93346]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Human_SPPL2A [Q8TCT8]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Mouse_SPPL2A [Q9JJF9]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Human_SPPL2B [Q8TCT7]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Mouse_SPPL2B [Q8BXJ5]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Human_SPPL2C [Q8IUH8]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Mouse_SPPL2B [A2A6C4]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_elegans_SPE4 [Q01608]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_elegans_HOP1 [O02100]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Schistosoma_153960 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_elegans_SEL12 [P52166]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Human_PSEN2 [P49810]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Mouse_PSEN2 [Q61144]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Human_PSEN1 [P49768]    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Mouse_PSEN1 [P49769]     </w:t>
            </w:r>
          </w:p>
        </w:tc>
        <w:tc>
          <w:tcPr>
            <w:tcW w:w="10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....|....|....|....|....|....|....|....|....|....    ....|....|....|....|....|....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    </w:t>
            </w:r>
            <w:r>
              <w:rPr>
                <w:rFonts w:cs="Courier New" w:ascii="Courier New" w:hAnsi="Courier New"/>
                <w:sz w:val="20"/>
                <w:szCs w:val="20"/>
              </w:rPr>
              <w:t>460       470       480       490               680       690       700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LNNFLNNQNVRH----TFFINQ-----VDDLRFNRGALLNVGALE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SL</w:t>
            </w:r>
            <w:r>
              <w:rPr>
                <w:rFonts w:cs="Courier New" w:ascii="Courier New" w:hAnsi="Courier New"/>
                <w:sz w:val="20"/>
                <w:szCs w:val="20"/>
              </w:rPr>
              <w:t>EA    TLV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--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lightGray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-</w:t>
            </w:r>
            <w:r>
              <w:rPr>
                <w:rFonts w:cs="Courier New" w:ascii="Courier New" w:hAnsi="Courier New"/>
                <w:sz w:val="20"/>
                <w:szCs w:val="20"/>
              </w:rPr>
              <w:t>GMSNSFWGWGREDDEFQIRLK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GNWISNDILAFASIY-VVCR------IQAVSYQTAIIFVIGMS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F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LF    QS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AAL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MVPGVFLNVVLKYSSMYDTNL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IG-WPLQSVIGM------FIAVIISSALIIPSVKVGTLLFTVFMI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Y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F    SL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F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VIPGIFIQFLAFYDAC-WRTP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---WITNNIIGV-----SFSLGI--ERLHLASFKAGSLLLVGLFF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Y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F    SM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L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VIPGIFIALLRRFDYRVVQTT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---WIANNLFGL-----AFSNGV--ELLHLNNVSTGCILLGGLFI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Y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VF    AM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L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V</w:t>
            </w:r>
            <w:r>
              <w:rPr>
                <w:rFonts w:cs="Courier New" w:ascii="Courier New" w:hAnsi="Courier New"/>
                <w:sz w:val="20"/>
                <w:szCs w:val="20"/>
              </w:rPr>
              <w:t>VIPGIFIALLLRFDISLKKNT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---WIANNLFGL-----AFSNGV--ELLHLNNVSTGCILLGGLFI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Y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F    AM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L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VIPGIFIALLLRFDISLKKNT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---WLLMDALAM-----GLCAMI--AFVRLPSLKVSCLLLSGLLI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Y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VF    SM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I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VMPGLLLCFVLRYDNYKKQAS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---WLLMDALAM-----GLCAMI--AFDRLPSLKVSCLLLSGLLI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Y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VF    SM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I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VMPGLLLCFVLRYDNYKKQAS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A--FILLDVINM-----ALCHVL--KCLRLPSLKWISILMLCMFV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Y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AF    TI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L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VMPGYLVAHCFTMNGFSERVR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WA-WILQDILGI-----AFCNLI--KTLKLPNFKSCVILLGLLL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Y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VF    SI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F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IVPGLLIAYCRRFDVQTGSSY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WA-WILQDILGI-----AFCNLI--KTMKLPNFMSCVILLGLLLI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Y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VF    SV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F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IVPGLLIAYCRRFDVQTGSSI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WA-WVLQDALGI-----AFCYML--KTIRLPTFKACTLLLLVLF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Y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F    SL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F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LVPGLLVAYCHRFDIQVQSSR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WA-WVLQDTLGI-----AFCYML--KTIRLPTFKACTLLLLVLFI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Y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F    SL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F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LVPGLLVAYCHRFDIQVQSSR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WA-WLLQDTLGI-----SYCFVL--HRVRLPTLKNCSSFLLALL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F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VF    SI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F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VVPGFLVAYCCRFDVQVCSRQ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WA-WLLQDTLGV-----AYCFVL--RRVRLPTFKNCTLFLLALL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F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VF    SI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F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VVPGFLVAYCHRFDMQVQSRQ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KTTWFVLWIVLF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W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LFAVLAMGPLKKVQEKASDYSKCVLNLIMFSANEK    LR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F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F</w:t>
            </w:r>
            <w:r>
              <w:rPr>
                <w:rFonts w:cs="Courier New" w:ascii="Courier New" w:hAnsi="Courier New"/>
                <w:sz w:val="20"/>
                <w:szCs w:val="20"/>
              </w:rPr>
              <w:t>VFYSLLIGQAAASGCPFAV-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WTVWMALTAISF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W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VAVLTCGPLKMLVETANRRGDDKFPAILYNSSSY    IR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M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F</w:t>
            </w:r>
            <w:r>
              <w:rPr>
                <w:rFonts w:cs="Courier New" w:ascii="Courier New" w:hAnsi="Courier New"/>
                <w:sz w:val="20"/>
                <w:szCs w:val="20"/>
              </w:rPr>
              <w:t>VFYSLMLGNTVQT--CPLPTV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WTCWLVLAALSV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W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VAVLCNGPLRLLVEMAHERQQPLFPALLYSTTTV    VK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L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F</w:t>
            </w:r>
            <w:r>
              <w:rPr>
                <w:rFonts w:cs="Courier New" w:ascii="Courier New" w:hAnsi="Courier New"/>
                <w:sz w:val="20"/>
                <w:szCs w:val="20"/>
              </w:rPr>
              <w:t>VFYSLLIGRATLD--GDAVTV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WTVWFVLFVISV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W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LVAVLTKGPLRYLVETAQERNEPIFPALIYSSGVI    VK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L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F</w:t>
            </w:r>
            <w:r>
              <w:rPr>
                <w:rFonts w:cs="Courier New" w:ascii="Courier New" w:hAnsi="Courier New"/>
                <w:sz w:val="20"/>
                <w:szCs w:val="20"/>
              </w:rPr>
              <w:t>IFYSVLLGKASSY--FDWNTT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WSAWVILGAISV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Y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LVAVLCKGPLRMLVETAQERNEPIFPALIYSSAMV    VK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L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F</w:t>
            </w:r>
            <w:r>
              <w:rPr>
                <w:rFonts w:cs="Courier New" w:ascii="Courier New" w:hAnsi="Courier New"/>
                <w:sz w:val="20"/>
                <w:szCs w:val="20"/>
              </w:rPr>
              <w:t>IFYSVLVGKAAATGSGDWNTT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WSAWVILGAISV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Y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LVAVLCKGPLRMLVETAQERNEPIFPALIYSSAMV    VK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L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F</w:t>
            </w:r>
            <w:r>
              <w:rPr>
                <w:rFonts w:cs="Courier New" w:ascii="Courier New" w:hAnsi="Courier New"/>
                <w:sz w:val="20"/>
                <w:szCs w:val="20"/>
              </w:rPr>
              <w:t>IFYSVLVGKAAATGNGDWNTT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WTAWLILAVISV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Y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LVAVLCKGPLRMLVETAQERNETLFPALIYSSTMV    VK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L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F</w:t>
            </w:r>
            <w:r>
              <w:rPr>
                <w:rFonts w:cs="Courier New" w:ascii="Courier New" w:hAnsi="Courier New"/>
                <w:sz w:val="20"/>
                <w:szCs w:val="20"/>
              </w:rPr>
              <w:t>IFYSVLVGKASATASGDWNTT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WTAWLILAVISV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Y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LVAVLCKGPLRMLVETAQERNETLFPALIYSSTMV    VK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L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F</w:t>
            </w:r>
            <w:r>
              <w:rPr>
                <w:rFonts w:cs="Courier New" w:ascii="Courier New" w:hAnsi="Courier New"/>
                <w:sz w:val="20"/>
                <w:szCs w:val="20"/>
              </w:rPr>
              <w:t>IFYSVLVGKASATASGDWNTT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Figure S2. C14 protease family (caspase) catalytic motif  (active site shown in black)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9648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Courier New"/>
              </w:rPr>
            </w:pPr>
            <w:r>
              <w:rPr>
                <w:rFonts w:eastAsia="Courier New"/>
              </w:rPr>
              <w:t xml:space="preserve">                            </w:t>
            </w:r>
          </w:p>
          <w:p>
            <w:pPr>
              <w:pStyle w:val="PlainText"/>
              <w:rPr>
                <w:rFonts w:eastAsia="Courier New"/>
              </w:rPr>
            </w:pPr>
            <w:r>
              <w:rPr>
                <w:rFonts w:eastAsia="Courier New"/>
              </w:rPr>
              <w:t xml:space="preserve">                            </w:t>
            </w:r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  <w:t xml:space="preserve">Fruit fly_DRONC [Q9XYf4]    </w:t>
            </w:r>
          </w:p>
          <w:p>
            <w:pPr>
              <w:pStyle w:val="PlainText"/>
              <w:rPr/>
            </w:pPr>
            <w:r>
              <w:rPr/>
              <w:t xml:space="preserve">Human_CASP1 [P29466]        </w:t>
            </w:r>
          </w:p>
          <w:p>
            <w:pPr>
              <w:pStyle w:val="PlainText"/>
              <w:rPr/>
            </w:pPr>
            <w:r>
              <w:rPr/>
              <w:t xml:space="preserve">Mouse_CASP1 [P2952]         </w:t>
            </w:r>
          </w:p>
          <w:p>
            <w:pPr>
              <w:pStyle w:val="PlainText"/>
              <w:rPr/>
            </w:pPr>
            <w:r>
              <w:rPr/>
              <w:t xml:space="preserve">Mouse_CASP12 [O08736]       </w:t>
            </w:r>
          </w:p>
          <w:p>
            <w:pPr>
              <w:pStyle w:val="PlainText"/>
              <w:rPr/>
            </w:pPr>
            <w:r>
              <w:rPr/>
              <w:t xml:space="preserve">Mouse_CASP4 [P70343]        </w:t>
            </w:r>
          </w:p>
          <w:p>
            <w:pPr>
              <w:pStyle w:val="PlainText"/>
              <w:rPr/>
            </w:pPr>
            <w:r>
              <w:rPr/>
              <w:t xml:space="preserve">Mouse_CASP11 [NP_031635]       </w:t>
            </w:r>
          </w:p>
          <w:p>
            <w:pPr>
              <w:pStyle w:val="PlainText"/>
              <w:rPr/>
            </w:pPr>
            <w:r>
              <w:rPr/>
              <w:t xml:space="preserve">Human_CASP4 [P49662]        </w:t>
            </w:r>
          </w:p>
          <w:p>
            <w:pPr>
              <w:pStyle w:val="PlainText"/>
              <w:rPr/>
            </w:pPr>
            <w:r>
              <w:rPr/>
              <w:t xml:space="preserve">Human_CASP5 [P51878]        </w:t>
            </w:r>
          </w:p>
          <w:p>
            <w:pPr>
              <w:pStyle w:val="PlainText"/>
              <w:rPr/>
            </w:pPr>
            <w:r>
              <w:rPr/>
              <w:t xml:space="preserve">Human_CASP2 [P42575]        </w:t>
            </w:r>
          </w:p>
          <w:p>
            <w:pPr>
              <w:pStyle w:val="PlainText"/>
              <w:rPr/>
            </w:pPr>
            <w:r>
              <w:rPr/>
              <w:t xml:space="preserve">Mouse_CASP2 [P29594]        </w:t>
            </w:r>
          </w:p>
          <w:p>
            <w:pPr>
              <w:pStyle w:val="PlainText"/>
              <w:rPr/>
            </w:pPr>
            <w:r>
              <w:rPr/>
              <w:t xml:space="preserve">Schistosoma_141270          </w:t>
            </w:r>
          </w:p>
          <w:p>
            <w:pPr>
              <w:pStyle w:val="PlainText"/>
              <w:rPr/>
            </w:pPr>
            <w:r>
              <w:rPr/>
              <w:t xml:space="preserve">Schistosoma_032000          </w:t>
            </w:r>
          </w:p>
          <w:p>
            <w:pPr>
              <w:pStyle w:val="PlainText"/>
              <w:rPr/>
            </w:pPr>
            <w:r>
              <w:rPr/>
              <w:t xml:space="preserve">Human_CASP14 [P31994]       </w:t>
            </w:r>
          </w:p>
          <w:p>
            <w:pPr>
              <w:pStyle w:val="PlainText"/>
              <w:rPr/>
            </w:pPr>
            <w:r>
              <w:rPr/>
              <w:t xml:space="preserve">Fruit fly_DREDD [ABI74776]  </w:t>
            </w:r>
          </w:p>
          <w:p>
            <w:pPr>
              <w:pStyle w:val="PlainText"/>
              <w:rPr/>
            </w:pPr>
            <w:r>
              <w:rPr/>
              <w:t xml:space="preserve">A_aegyptii_DREDD [Q8IRY7]   </w:t>
            </w:r>
          </w:p>
          <w:p>
            <w:pPr>
              <w:pStyle w:val="PlainText"/>
              <w:rPr/>
            </w:pPr>
            <w:r>
              <w:rPr/>
              <w:t xml:space="preserve">Fruit fly_DAMM [Q9NBW3]     </w:t>
            </w:r>
          </w:p>
          <w:p>
            <w:pPr>
              <w:pStyle w:val="PlainText"/>
              <w:rPr/>
            </w:pPr>
            <w:r>
              <w:rPr/>
              <w:t xml:space="preserve">Fruti fly_STRICTA [Q7KHK9]  </w:t>
            </w:r>
          </w:p>
          <w:p>
            <w:pPr>
              <w:pStyle w:val="PlainText"/>
              <w:rPr/>
            </w:pPr>
            <w:r>
              <w:rPr/>
              <w:t xml:space="preserve">Human_CASP10 [Q92851]       </w:t>
            </w:r>
          </w:p>
          <w:p>
            <w:pPr>
              <w:pStyle w:val="PlainText"/>
              <w:rPr/>
            </w:pPr>
            <w:r>
              <w:rPr/>
              <w:t xml:space="preserve">Human_CASP9 [P55211]        </w:t>
            </w:r>
          </w:p>
          <w:p>
            <w:pPr>
              <w:pStyle w:val="PlainText"/>
              <w:rPr/>
            </w:pPr>
            <w:r>
              <w:rPr/>
              <w:t xml:space="preserve">Mouse_CASP9 [NP_056458]     </w:t>
            </w:r>
          </w:p>
          <w:p>
            <w:pPr>
              <w:pStyle w:val="PlainText"/>
              <w:rPr/>
            </w:pPr>
            <w:r>
              <w:rPr/>
              <w:t xml:space="preserve">Human_CASP8 [Q14790]        </w:t>
            </w:r>
          </w:p>
          <w:p>
            <w:pPr>
              <w:pStyle w:val="PlainText"/>
              <w:rPr/>
            </w:pPr>
            <w:r>
              <w:rPr/>
              <w:t xml:space="preserve">Mouse_CASP8 [O89110]        </w:t>
            </w:r>
          </w:p>
          <w:p>
            <w:pPr>
              <w:pStyle w:val="PlainText"/>
              <w:rPr/>
            </w:pPr>
            <w:r>
              <w:rPr/>
              <w:t xml:space="preserve">Schistosoma_172010          </w:t>
            </w:r>
          </w:p>
          <w:p>
            <w:pPr>
              <w:pStyle w:val="PlainText"/>
              <w:rPr/>
            </w:pPr>
            <w:r>
              <w:rPr/>
              <w:t xml:space="preserve">Fruit fly_CASP1 [NP_524551] </w:t>
            </w:r>
          </w:p>
          <w:p>
            <w:pPr>
              <w:pStyle w:val="PlainText"/>
              <w:rPr/>
            </w:pPr>
            <w:r>
              <w:rPr/>
              <w:t xml:space="preserve">Fruit fly_DC[1 [NP_426974]  </w:t>
            </w:r>
          </w:p>
          <w:p>
            <w:pPr>
              <w:pStyle w:val="PlainText"/>
              <w:rPr/>
            </w:pPr>
            <w:r>
              <w:rPr/>
              <w:t xml:space="preserve">Human_CASP6 [P55212]        </w:t>
            </w:r>
          </w:p>
          <w:p>
            <w:pPr>
              <w:pStyle w:val="PlainText"/>
              <w:rPr/>
            </w:pPr>
            <w:r>
              <w:rPr/>
              <w:t xml:space="preserve">Mouse_CASP6 [O08738]        </w:t>
            </w:r>
          </w:p>
          <w:p>
            <w:pPr>
              <w:pStyle w:val="PlainText"/>
              <w:rPr/>
            </w:pPr>
            <w:r>
              <w:rPr/>
              <w:t xml:space="preserve">Schistosoma_028500          </w:t>
            </w:r>
          </w:p>
          <w:p>
            <w:pPr>
              <w:pStyle w:val="PlainText"/>
              <w:rPr/>
            </w:pPr>
            <w:r>
              <w:rPr/>
              <w:t xml:space="preserve">Human_CASP7 [P55210]        </w:t>
            </w:r>
          </w:p>
          <w:p>
            <w:pPr>
              <w:pStyle w:val="PlainText"/>
              <w:rPr/>
            </w:pPr>
            <w:r>
              <w:rPr/>
              <w:t xml:space="preserve">Mouse_CASP7 [P77864]        </w:t>
            </w:r>
          </w:p>
          <w:p>
            <w:pPr>
              <w:pStyle w:val="PlainText"/>
              <w:rPr/>
            </w:pPr>
            <w:r>
              <w:rPr/>
              <w:t xml:space="preserve">Human_CASP3 [P42574]        </w:t>
            </w:r>
          </w:p>
          <w:p>
            <w:pPr>
              <w:pStyle w:val="PlainText"/>
              <w:rPr/>
            </w:pPr>
            <w:r>
              <w:rPr/>
              <w:t xml:space="preserve">Mouse_CASP3 [70677]         </w:t>
            </w:r>
          </w:p>
          <w:p>
            <w:pPr>
              <w:pStyle w:val="PlainText"/>
              <w:rPr/>
            </w:pPr>
            <w:r>
              <w:rPr/>
              <w:t xml:space="preserve">C_elegans_CED3 [P42573]     </w:t>
            </w:r>
          </w:p>
          <w:p>
            <w:pPr>
              <w:pStyle w:val="PlainText"/>
              <w:rPr/>
            </w:pPr>
            <w:r>
              <w:rPr/>
              <w:t xml:space="preserve">C_elegans_CSP1 [O18203]     </w:t>
            </w:r>
          </w:p>
          <w:p>
            <w:pPr>
              <w:pStyle w:val="PlainText"/>
              <w:rPr/>
            </w:pPr>
            <w:r>
              <w:rPr/>
              <w:t xml:space="preserve">C_elegans_CSP2 [Q9ZP5]      </w:t>
            </w:r>
          </w:p>
          <w:p>
            <w:pPr>
              <w:pStyle w:val="PlainText"/>
              <w:rPr/>
            </w:pPr>
            <w:r>
              <w:rPr/>
              <w:t xml:space="preserve">C_elegans_CSP3 [Q9XWE0]     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|....|....|....|....|....|....|....|....|....|....|....|....|....|....|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         </w:t>
            </w:r>
            <w:r>
              <w:rPr/>
              <w:t>135       145       155       165       175       185       195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TECFVMVLMT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NSVE---GKEKVEFCDGSVV-DMQKIKDHFQTAKCPYLVNKPKVLMFP</w:t>
            </w:r>
            <w:r>
              <w:rPr>
                <w:highlight w:val="lightGray"/>
              </w:rPr>
              <w:t>F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DEYDL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SDSTFLVFM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IREG---ICGKKHSEQVPDILQLNAIFNMLNTKNCPSLKDKPKVII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DSPGV--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SDSTFLVFM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IQEG---ICGTTYSNEVSDILKVDTIFQMMNTLKCPSLKDKPKVII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EKQGV-V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SDSTFLVFM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ILEG---ICGVKHRNKKPDVLHDDTIFKIFNNSNCRSLRNKPKILIM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RYNGT--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SDSTFLVLM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TLHG---ICGTMHSEKTPDVLQYDTIYQIFNNCHCPGLRDKPKVIIV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GNSGE--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SDSTFLVLM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TLHG---ICGTMHSEKTPDVLQYDTIYQIFNNCHCPGLRDKPKVIIV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GNSGE--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SDSTFLVLM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ILEG---ICGTVHDEKKPDVLLYDTIFQIFNNRNCLSLKDKPKVIIV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ANRGE--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SDSTFLVLM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ILEG---ICGTAHKKKKPDVLLYDTIFQIFNNRNCLSLKDKPKVIIV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EKHGE--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TDSCIVAL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VE-------GAIYGVDGKLL-QLQEVFQLFDNANCPSLQNKPKMFF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DETDR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TDSCVVAL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VE-------GGIYGVDGKLL-QLQEVFRLFDNANCPSLQNKPKMFF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DETDR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YDCLVICLM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TI-------GRIYGVDGNSL-SIHELTSIFTADNCPSLAGKPKLFF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EDYQK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VHAAVLIILA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LE-------HHIIASDGIHV-SIDELVGCFTNKRCPLLAGKPKLIL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EERNHN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VSCAFVVLMA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RE-------GFLKGEDGEMV-KLENLFEALNNKNCQALRAKPKVYI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EQRDP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-DSLVVFI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FE-------EAVYASNSIAM-KITDIEDLLCSYD--TLYYKPKLLI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QEKLVHK--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HCSLVICL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QE-------GKVYGSNSIPV-SVKAIERKMAARK---LTGKPKLLFV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QGSGLQT-A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-AGFVLFI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DRK------EKILACDHREY-HLDD-DVLFPLFRNPTLSGKPKILIV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KGPLRAD--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KSALVLVI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TRH------DQIAAKDDDYSLDDDVVFPILRNR---TLKDKPKLIFV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KGDCQLG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GDCFVFCILT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RF-------GAVYSSDEALI-PIREIMSHFTALQCPRLAEKPKLFF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QGEEIQP-S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LDCCVVVI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CQASHLQFPGAVYGTDGCPV-SVEKIVNIFNGTSCPSLGGKPKLFF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GGEQKDH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LDCFVVVI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CQASHLQFPGAVYGTDGCSV-SIEKIVNIFNGSGCPSLGGKPKLFF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GGEQKDH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MDCFICCI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DK-------GIIYGTDGQEA-PIYELTSQFTGLKCPSLAGKPKVFF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QGDNYQK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KDCFICCI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DK-------GVVYGTDGKEA-SIYDLTSYFTGSKCPSLSGKPKIFF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QGSNFQK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HDCFACVI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DEG------GLIYATDGSI--PVDRIIAPFRGDQCLDLRGKPKLFF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MALDD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SDCILVAI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EM-------GYIYAKDTQY--KLDNIWSFFTANHCPSLAGKPKLFF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QGDRLDG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NDCLAVAI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EH-------GYLYAKDTQY--KLDNIWHYFTATFCPSLAGKPKLFF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QGDRLDG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ADCFVCVF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EG-------NHIYAYDAKI--EIQTLTGLFKGDKCHSLVGKPKIFI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NQHDVPV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ADCFICVF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EG-------NHVYAYDAKI--EIQTLTGLFKGDKCQSLVGKPKIFI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SQHDVPV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YDSFIFVM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DN-------NIIYANDGEVLTSY--IMAFFRGDRCPSLIAKPKLFFF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AAFDK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AACFACIL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EE-------NVIYGKDGVT--PIKDLTAHFRGDRCKTLLEKPKLFF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TELDD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SACFACVL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EE-------DLIYGKDGVT--PIKDLTAHFRGDRCKTLLEKPKLFF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TELDD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RSSFVCVL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EE-------GIIFGTNGPV--DLKKITNFFRGDRCRSLTGKPKLFI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TELDC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RSSFVCVI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DE-------GVIYGTNGPV--ELKKLTSFFRGDYCRSLTGKPKLFII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TELDC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-DSAILVI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EE-------NVIIGVDDIPI-STHEIYDLLNAANAPRLANKPKIVFVQ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ERRDN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-DSIILFLL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DGA------GSVFGIDDMPV-NVMEVSTYL--AYHQNLLLKPKWVAVS</w:t>
            </w:r>
            <w:r>
              <w:rPr>
                <w:highlight w:val="lightGray"/>
              </w:rPr>
              <w:t>A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GKLNM-G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-DSLIITIMS</w:t>
            </w:r>
            <w:r>
              <w:rPr>
                <w:color w:val="FFFFFF"/>
                <w:highlight w:val="black"/>
              </w:rPr>
              <w:t>H</w:t>
            </w:r>
            <w:r>
              <w:rPr>
                <w:highlight w:val="lightGray"/>
              </w:rPr>
              <w:t>G</w:t>
            </w:r>
            <w:r>
              <w:rPr/>
              <w:t>DQ-------GLLYGVDGVPV-QMLDIIDLMCTA---SLAKKPKWLMCV</w:t>
            </w:r>
            <w:r>
              <w:rPr>
                <w:highlight w:val="lightGray"/>
              </w:rPr>
              <w:t>C</w:t>
            </w:r>
            <w:r>
              <w:rPr>
                <w:color w:val="FFFFFF"/>
                <w:highlight w:val="black"/>
              </w:rPr>
              <w:t>C</w:t>
            </w:r>
            <w:r>
              <w:rPr/>
              <w:t>RGDRIDR-A</w:t>
            </w:r>
          </w:p>
          <w:p>
            <w:pPr>
              <w:pStyle w:val="PlainText"/>
              <w:rPr/>
            </w:pPr>
            <w:r>
              <w:rPr>
                <w:rFonts w:eastAsia="Courier New"/>
              </w:rPr>
              <w:t xml:space="preserve"> </w:t>
            </w:r>
            <w:r>
              <w:rPr/>
              <w:t>----------</w:t>
            </w:r>
            <w:r>
              <w:rPr>
                <w:color w:val="FFFFFF"/>
                <w:highlight w:val="black"/>
              </w:rPr>
              <w:t>-</w:t>
            </w:r>
            <w:r>
              <w:rPr>
                <w:highlight w:val="lightGray"/>
              </w:rPr>
              <w:t>-</w:t>
            </w:r>
            <w:r>
              <w:rPr/>
              <w:t>-------------------------IDNFFDRI--------PKFFQFM</w:t>
            </w:r>
            <w:r>
              <w:rPr>
                <w:highlight w:val="lightGray"/>
              </w:rPr>
              <w:t>K</w:t>
            </w:r>
            <w:r>
              <w:rPr>
                <w:color w:val="FFFFFF"/>
                <w:highlight w:val="black"/>
              </w:rPr>
              <w:t>S</w:t>
            </w:r>
            <w:r>
              <w:rPr/>
              <w:t>K--------</w:t>
            </w:r>
          </w:p>
        </w:tc>
      </w:tr>
    </w:tbl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3. M50 protease family catalytic motifs (active site shown in black)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16510</wp:posOffset>
                </wp:positionV>
                <wp:extent cx="7098030" cy="13100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8030" cy="1310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1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48"/>
                              <w:gridCol w:w="7830"/>
                            </w:tblGrid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Fruit fly_MBTPS2 [Q7JZ56]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C_elegans_MBTPS2 [Q9U227]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Schistosoma_054310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Mouse_MBTPS2 [Q8CHX6]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Human_MBTPS2 [O43462]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Frog_MBTPS2 [A4IGW4]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Chicken_MBTPS2 [XP_425566]</w:t>
                                  </w:r>
                                </w:p>
                              </w:tc>
                              <w:tc>
                                <w:tcPr>
                                  <w:tcW w:w="7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|....|....|....|....|....|....|....|....|....|....|....|....|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265       275       285       295       305       315       32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VNLPLEEIGYYITTLVLCLV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MG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ALAAVMEDVPVTGFGIKFIFCLPLAYTELSHDHL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FNLPWGHIPIFMLVLIVAAV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LG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AWAATSNGVTVNGFGIFILAVYPGAFTDIEAVTL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INLPTSHLGFYALTLLICAF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AG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ALAAVRERVRLHGFGIFVFGFYPGAFVDLNAADL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INLPVNQLTYFFAAVLISGV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IG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IAAIREQVRFNGFGIFLFIIYPGAFVDLFTTHL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INLPVNQLTYFFTAVLISGVV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IG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IAAIREQVRFNGFGIFLFIIYPGAFVDLFTTHL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VNLPISQLSYFFSAILISGV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VG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VAAVRESVRFNGFGMFIFIVYPGAFVDLFTTH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VNLPVSQLTYFFSAILISGVI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VG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VAAIREQVRFNGFGIFIFIVYPGAFVDLFTTH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8.9pt;height:103.15pt;mso-wrap-distance-left:0pt;mso-wrap-distance-right:9pt;mso-wrap-distance-top:0pt;mso-wrap-distance-bottom:0pt;margin-top:-1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1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48"/>
                        <w:gridCol w:w="7830"/>
                      </w:tblGrid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Fruit fly_MBTPS2 [Q7JZ56]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C_elegans_MBTPS2 [Q9U227]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Schistosoma_054310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Mouse_MBTPS2 [Q8CHX6]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Human_MBTPS2 [O43462]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 xml:space="preserve">Frog_MBTPS2 [A4IGW4]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Chicken_MBTPS2 [XP_425566]</w:t>
                            </w:r>
                          </w:p>
                        </w:tc>
                        <w:tc>
                          <w:tcPr>
                            <w:tcW w:w="7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|....|....|....|....|....|....|....|....|....|....|....|....|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265       275       285       295       305       315       32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VNLPLEEIGYYITTLVLCLVV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MG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ALAAVMEDVPVTGFGIKFIFCLPLAYTELSHDH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FNLPWGHIPIFMLVLIVAAVF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LG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AWAATSNGVTVNGFGIFILAVYPGAFTDIEAVT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INLPTSHLGFYALTLLICAFI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AG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ALAAVRERVRLHGFGIFVFGFYPGAFVDLNAAD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INLPVNQLTYFFAAVLISGVV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IG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IAAIREQVRFNGFGIFLFIIYPGAFVDLFTTH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INLPVNQLTYFFTAVLISGVV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IG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IAAIREQVRFNGFGIFLFIIYPGAFVDLFTTH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VNLPISQLSYFFSAILISGVL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VG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VAAVRESVRFNGFGMFIFIVYPGAFVDLFTTH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VNLPVSQLTYFFSAILISGVI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VG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VAAIREQVRFNGFGIFIFIVYPGAFVDLFTTH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4. M16 protease family (mitochondrial processing protease, subunit beta) catalytic motif (active site shown in black)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3759835</wp:posOffset>
                </wp:positionV>
                <wp:extent cx="7669530" cy="17424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69530" cy="1742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28"/>
                              <w:gridCol w:w="8550"/>
                            </w:tblGrid>
                            <w:tr>
                              <w:trPr/>
                              <w:tc>
                                <w:tcPr>
                                  <w:tcW w:w="35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Schistosoma_MPPB [009650.2]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C_elegans_MPPB [Q23295]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Human_MPPB [O75439]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Chimpanzee_MPPB [Q5REK3]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Cow_MPPB [Q3SZ71]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ouse_MPPB [Q9CXT8]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Frog_MPPB [Q0V9F0]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A_thaliana_MPPB [Q42290]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S_cerevisiae_MPPB [P10507]</w:t>
                                  </w:r>
                                </w:p>
                              </w:tc>
                              <w:tc>
                                <w:tcPr>
                                  <w:tcW w:w="85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..|....|....|....|....|....|....|....|....|   ....|....|....|....|..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115       125       135       145       155          185       19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V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F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AFKGTEKRSQQSLELEVEDKGAHLNAYTSREMTV   LKNSKFESSQVERERGVIL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T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F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AFKGTPRRTRMGLELEVENIGAHLNAYTSRESTT   LLNSSLATKDIEAERGVII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T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F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AFKGTKKRSQLDLELEIENMGAHLNAYTSREQTV   IQNSTLGEAEIERERGVIL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Q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T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F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AFKGTKKRSQLDLELEIENMGAHLNAYTSREQTV   IQNSTLGEAEIERERGVIL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Q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T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F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AFKGTKKRSQLDLELEIENMGAHLNAYTSREQTV   IQNSTLGEAEIERERGVIL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Q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T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F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AFKGTKKRSQLDLELEIENMGAHLNAYTSREQTV   IQNSTLGEAEIERERGVIL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Q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T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F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AFKGTKNRSQLDLELEIENMGAHLNAYTSREQTV   IQNSTLGEAEIERERGVIL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Q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T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F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IFKGTDRRTVRALEEEIEDIGGHLNAYTSREQTT   LQNSKFEEQRINRERDVIL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MQ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GT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FL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highlight w:val="lightGray"/>
                                    </w:rPr>
                                    <w:t>H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LAFKGTQNRSQQGIELEIENIGSHLNAYTSRENTV   LTKSVLDNSAIERERDVIIR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FFFFFF"/>
                                      <w:sz w:val="20"/>
                                      <w:szCs w:val="20"/>
                                      <w:highlight w:val="black"/>
                                    </w:rPr>
                                    <w:t>E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3.9pt;height:137.2pt;mso-wrap-distance-left:0pt;mso-wrap-distance-right:9pt;mso-wrap-distance-top:0pt;mso-wrap-distance-bottom:0pt;margin-top:296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0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28"/>
                        <w:gridCol w:w="8550"/>
                      </w:tblGrid>
                      <w:tr>
                        <w:trPr/>
                        <w:tc>
                          <w:tcPr>
                            <w:tcW w:w="35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Schistosoma_MPPB [009650.2]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C_elegans_MPPB [Q23295]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Human_MPPB [O75439]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Chimpanzee_MPPB [Q5REK3]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Cow_MPPB [Q3SZ71]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ouse_MPPB [Q9CXT8]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Frog_MPPB [Q0V9F0]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A_thaliana_MPPB [Q42290]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S_cerevisiae_MPPB [P10507]</w:t>
                            </w:r>
                          </w:p>
                        </w:tc>
                        <w:tc>
                          <w:tcPr>
                            <w:tcW w:w="85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..|....|....|....|....|....|....|....|....|   ....|....|....|....|..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115       125       135       145       155          185       19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V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FL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AFKGTEKRSQQSLELEVEDKGAHLNAYTSREMTV   LKNSKFESSQVERERGVILR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T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FL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AFKGTPRRTRMGLELEVENIGAHLNAYTSRESTT   LLNSSLATKDIEAERGVIIR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T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FL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AFKGTKKRSQLDLELEIENMGAHLNAYTSREQTV   IQNSTLGEAEIERERGVILR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Q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T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FL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AFKGTKKRSQLDLELEIENMGAHLNAYTSREQTV   IQNSTLGEAEIERERGVILR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Q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T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FL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AFKGTKKRSQLDLELEIENMGAHLNAYTSREQTV   IQNSTLGEAEIERERGVILR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Q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T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FL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AFKGTKKRSQLDLELEIENMGAHLNAYTSREQTV   IQNSTLGEAEIERERGVILR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Q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T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FL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AFKGTKNRSQLDLELEIENMGAHLNAYTSREQTV   IQNSTLGEAEIERERGVILR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Q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T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FL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IFKGTDRRTVRALEEEIEDIGGHLNAYTSREQTT   LQNSKFEEQRINRERDVILR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MQ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GT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FL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highlight w:val="lightGray"/>
                              </w:rPr>
                              <w:t>H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LAFKGTQNRSQQGIELEIENIGSHLNAYTSRENTV   LTKSVLDNSAIERERDVIIR</w:t>
                            </w:r>
                            <w:r>
                              <w:rPr>
                                <w:rFonts w:cs="Courier New" w:ascii="Courier New" w:hAnsi="Courier New"/>
                                <w:color w:val="FFFFFF"/>
                                <w:sz w:val="20"/>
                                <w:szCs w:val="20"/>
                                <w:highlight w:val="black"/>
                              </w:rPr>
                              <w:t>E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Figure S5.  S01 protease family catalytic motif (active site shown in black)</w:t>
      </w:r>
    </w:p>
    <w:p>
      <w:pPr>
        <w:pStyle w:val="Normal"/>
        <w:rPr/>
      </w:pPr>
      <w:r>
        <w:rPr/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326"/>
        <w:gridCol w:w="1777"/>
        <w:gridCol w:w="2197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_gambiae_SP24D [Q17004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_elegans_LAT2 [NP_001040724]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chistosoma_006510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chistosoma_119130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chistosoma_006520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chistosoma_112090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_elegans_TRY3 [NP_500999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_elegans_TRY4 [NP_508030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_elegans_TRY7 [NP_491910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_elegans_TRY6 [NP_491898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ruit fly_STUBBLE [Q05319]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chistosoma_002150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CFB [P00751]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Human_C2 [P06681]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chistosoma_030350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ELA1 [P08218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HGF [P14210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PLG [P00747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LPA [P08519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DF [P00746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GZMA [P12544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CMA1 [P23946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CTSG [P08311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GRZB [P10144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AZU1 [P20160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ELA2 [P08246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PRTN3 [P24158]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chistosoma_103680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_elegans_TRY2 [NP_501379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_elegans_TRY1 [NP_494910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PRSS8 [Q16651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PRSS7 [P98073]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Human_KLKB1 [P03952]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Human_F11 [P03951]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|....|....|....|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   </w:t>
            </w:r>
            <w:r>
              <w:rPr>
                <w:rFonts w:cs="Courier New" w:ascii="Courier New" w:hAnsi="Courier New"/>
                <w:sz w:val="20"/>
                <w:szCs w:val="20"/>
              </w:rPr>
              <w:t>50        60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SLIESRWVL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V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GTAFAWIFTIL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N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SLVSTRAVLTA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SLVSTRAVLTA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SLVSSRAVLTA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SLVSTRAVLTA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VIDDFWLV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SIISPYHII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G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IVSPRHILIAT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LTSPRHILTAT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A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LINENWIATA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LIAPQWIL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VVSEYFVL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LISDQWVL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SLISAQWVM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SLIANSWVL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SLIKESWVLTAR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Q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LISPEWVL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LISPEWVL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VLVAEQWVLS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LIAKDWVL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FLIRRNFVL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FLVREDFVL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FLIQDDFVL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ALIHARFVM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LIAPNFVMS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TLIHPSFVL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SLISSQWLL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SILDKTHLI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SLIDPNFVL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SLVSEQWVLS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SLVSSDWLVS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SLIGHQWVL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SIIGNQWILTA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C-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.|....|....|.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5       185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VALLQL-QLSLP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N</w:t>
            </w:r>
            <w:r>
              <w:rPr>
                <w:rFonts w:cs="Courier New" w:ascii="Courier New" w:hAnsi="Courier New"/>
                <w:sz w:val="20"/>
                <w:szCs w:val="20"/>
              </w:rPr>
              <w:t>MIKVNGHSYPST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ATVML-AQMVN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AIVML-AQMVN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MAIITL-TNLVN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ATVML-AQMVN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ALLRI-SSDLS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WAIVEV-EKRIH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FAIVHL-YEELT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MIIEL-SEDVE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LALVKL-EQPLE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ALLRL-SEPVK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VALIKL-KNKLK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ALLKL-AQKVK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ALLRL-QTPAN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ALLKL-ANPVS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LVLMKL-ARPAV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ALLKL-SSPAV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ALLKL-SRPAV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LLLLQL-SEKAT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LKLLQL-TEKAK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MLLKL-KEKAS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MLLQL-SRRVR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MLLQL-ERKAK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LMLLQL-DREAN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VILQL-NGSAT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VLLIQL-SSPAN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YALIKI-VSPIQ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AILEIPYPGIE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FAIMRI-HPPVN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ALLQL-SRPIT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AMMHL-EFKVN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ALIKL-QAPLN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D</w:t>
            </w:r>
            <w:r>
              <w:rPr>
                <w:rFonts w:cs="Courier New" w:ascii="Courier New" w:hAnsi="Courier New"/>
                <w:sz w:val="20"/>
                <w:szCs w:val="20"/>
              </w:rPr>
              <w:t>IALLKL-ETTV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|....|....|....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355       365 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VN-NGACN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IERMSHASS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RGS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FG-QITAP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FG-QLPAP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K-QIAGP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FG-QITAP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-YLHGTAP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YSAPRTCH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G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ASLNISLK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G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TRTSVACP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AGG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TGGQDSCQ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-KNKDTCA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G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YADPNTCR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QEDESPCKGE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A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QGGIDACQ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DGVICTCN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KIGSGPCE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Y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AGGTDSCQ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ARGTDSCQ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NRRDSCK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RGGRDSCN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S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RKTKSAFK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RERKAAFK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EIKKTSFK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TRRGGICN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T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GRQAGVCF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S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RRKAGICF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MGGKDSCQ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S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EGGIDSCQ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YGKIDSCQ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EGGKDACQ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EGGIDSCQ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EGGKDACK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EGGKDACKGD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GGP-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Figure S6. S54 protease family (rhomboid) catalytic motif (active site shown in black)</w:t>
      </w:r>
    </w:p>
    <w:p>
      <w:pPr>
        <w:pStyle w:val="Normal"/>
        <w:rPr/>
      </w:pPr>
      <w:r>
        <w:rPr/>
      </w:r>
    </w:p>
    <w:tbl>
      <w:tblPr>
        <w:tblW w:w="12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9000"/>
      </w:tblGrid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ruit fly_RHOM6 [NP_788038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_elegans_ROM1 [NP_498029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ruit fly_RHOM4 [NP_525084]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Schistosoma_02009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RHBDL2 [NP_060291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ish_RHBDL2 [NP_957498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RHBDL1 [NP_003952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use_RHBDL1 [NP_659065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ish_RHBDL3 [CAM16836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RHBDL3[NP_612201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use_RHBDL3 [NP_631974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ruit fly_RHOM2 [NP_788450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ruit fly_RHOM1 [NP_52388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ruit fly_RHOM3 [NP_524790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_cerevisiae_PARL [NP_011615]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Schistosoma_03242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_elegans_ROM5 [NP_491125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ruit fly_PARL [NP_523704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PARL [NP_061092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use_PARL [NP_001005767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_cerevisiase_RBD2 [NP_015078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_elegans_RHBDF1 [NP_503031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_elegans_RHBDF2 [NP_001076719]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Schistosoma_008620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use_RHBDF2 [NP_766160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RHBDF2 [NP_078875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ish_RHBDF [NP_001002228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RHBDF1 [NP_071895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use_RHBDF1 [NP_034247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ish_RHBDL4 [NP_001017614]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man_RHBDL4 [NP_115652]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ouse_RHBDL4 [NP_084053]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|....|....|....|....|....|....|....|....|....|....|   |....|....|.... 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30       840       850       860       870       890 940       950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NAWL------QPHLHLM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VYAMLGSHVPHLVLNFSQLS--   NRNPRTSLE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IG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QYAI------DPNSLL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GVYALIFAHVANVILNWHEMP--   NDCDSVSHL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IA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TSLT------SPRIFLA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VYALITAHIATIIMNYSEME--   DQHDQIGYV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LS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HSVS------DPFVLLA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CYALIGAHLATVIMNWDIMQ-E   DERTRVGFS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FG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SIF------DPLRYL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VYALMGGYFMNVLVNFQEMI--   EDGSPVSFA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IA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SIF------DPFSAL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VYALMGGYFMNAIVNFREMR--   EAGLKVSFV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IG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VSIT------DMRAPV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VYALCSAHLANVVMNWAGMR--   ASGPQPSFM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LA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VSIT------DMRAPV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G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VYALCSAHLANVVMNWAGMR--   ASGPQPSFM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LA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VSVT------DMTAPV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S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VYALVSAHLANVVMNWSGMK--   PPCPNPSFV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LG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VSVA------DMTAPV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S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VYALVSAHLANIVMNWSGMK--   PPCPHPSFV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LG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VSVA------DMTAPV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S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VYALVSAHLANIVMNWSGMK--   PPCPHPSFV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LG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TSIF------DPDVFL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VYALLAAHLANVLLNYHQMR--   ETAGAVSYV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LA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TSVV------DSEVFL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VYALLAAHLANITLNYAHMK--   AKGPQVSYI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LT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TSVV------DSEVFL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VYALLAAQLASLLLNFGQMR--   QTRPSVSYI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MT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LWYPKLARLAIVGPSL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LFGVLG---------CFSY---   LRWGSFDYA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LG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LLN—-KLLRRSTFPSL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GICAIIG---------ALSML--   SRRSALDHA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AG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IVD-KAVVRSPIRAL-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ILAALT---------YTCMQ--   LRFRLFDHA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LG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VLY—-KAATSQAGMSL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IMTLLA---------YVCTQ--   MGWKFFDHA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LG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YVG—-KVATGRYGPSL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IMTVLA---------AVCTK--   LGWKFFDHA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LG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YVC—-KVATGRYGPSL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IMTVLA---------AVCTK--   LGWKFFDHA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LG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CLLG---KLLYPEALVA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A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WCFTLFAYYSFKESQIRPRTR--   ---PGSSFWG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FF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AIF------VPYYPT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P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AQCGVFSSVVVELWHFRHLLD-P   -----IDNW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LF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AIF------VPYNPA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P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AQCGILAAVIVECCDNRRIIKEF   -----VDNW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LF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GIF------LPYQVET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P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QFALLGISLVDLIHCWQFLA-H   -----IDNY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N</w:t>
            </w:r>
            <w:r>
              <w:rPr>
                <w:rFonts w:cs="Courier New" w:ascii="Courier New" w:hAnsi="Courier New"/>
                <w:sz w:val="20"/>
                <w:szCs w:val="20"/>
              </w:rPr>
              <w:t>AGS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AIF------LPYRAE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P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SQFGLLACLFVELFQSWQLLE-R   -----IDNI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IF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AIF------LPYRAE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P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SQFGLLACLFVELFQSWPLLE-R   -----IDNI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IF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AIF------LPYRAE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P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SQFGILACLFVELIQSWQILA-Q   -----IDNF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IS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AIF------LPYRAE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P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SQFGILACLFVELFQSWQILA-R   -----IDNF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ISG—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SAIF------LPYRAEV-------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P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SQFGILACLFVELFQSWQILA-R   -----IDNF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ISG—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LPIA------NRYACWVELVLIHI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MN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SFV---GHLSGILVGLLYTT-G   PYAPNTNYEQ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H</w:t>
            </w:r>
            <w:r>
              <w:rPr>
                <w:rFonts w:cs="Courier New" w:ascii="Courier New" w:hAnsi="Courier New"/>
                <w:sz w:val="20"/>
                <w:szCs w:val="20"/>
              </w:rPr>
              <w:t>YYGA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FPVP------NRFACWVELVAIHL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FS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SFA---GHLAGILVGLMYTQ-G   PHGRPDHYEE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PRN—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FPVP------NRFACWAELVAIHF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CT</w:t>
            </w:r>
            <w:r>
              <w:rPr>
                <w:rFonts w:cs="Courier New" w:ascii="Courier New" w:hAnsi="Courier New"/>
                <w:color w:val="FFFFFF"/>
                <w:sz w:val="20"/>
                <w:szCs w:val="20"/>
                <w:highlight w:val="black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TSFA---GHLAGILVGLMYTQ-G   ADGRPVTYDA</w:t>
            </w:r>
            <w:r>
              <w:rPr>
                <w:rFonts w:cs="Courier New" w:ascii="Courier New" w:hAnsi="Courier New"/>
                <w:sz w:val="20"/>
                <w:szCs w:val="20"/>
                <w:highlight w:val="lightGray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YRN— 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orient="landscape" w:w="15840" w:h="122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5T03:13:00Z</dcterms:created>
  <dc:creator>Dan Bus</dc:creator>
  <dc:description/>
  <dc:language>en-US</dc:language>
  <cp:lastModifiedBy>Dan Bus</cp:lastModifiedBy>
  <dcterms:modified xsi:type="dcterms:W3CDTF">2009-10-14T17:16:00Z</dcterms:modified>
  <cp:revision>3</cp:revision>
  <dc:subject/>
  <dc:title>1</dc:title>
</cp:coreProperties>
</file>